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044585" w14:textId="045B861E" w:rsidR="006D35AB" w:rsidRPr="00381500" w:rsidRDefault="006D35AB" w:rsidP="00582FAF">
      <w:pPr>
        <w:widowControl/>
        <w:wordWrap/>
        <w:autoSpaceDE/>
        <w:autoSpaceDN/>
        <w:spacing w:after="200" w:line="276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6D35AB">
        <w:rPr>
          <w:rFonts w:ascii="Times New Roman" w:hAnsi="Times New Roman" w:cs="Times New Roman" w:hint="eastAsia"/>
          <w:b/>
          <w:sz w:val="28"/>
          <w:szCs w:val="28"/>
        </w:rPr>
        <w:t>Supplementary Material</w:t>
      </w:r>
      <w:bookmarkStart w:id="0" w:name="_GoBack"/>
      <w:bookmarkEnd w:id="0"/>
    </w:p>
    <w:p w14:paraId="02BE94E1" w14:textId="6A419BD6" w:rsidR="00582FAF" w:rsidRPr="00582FAF" w:rsidRDefault="00582FAF" w:rsidP="00582FAF">
      <w:pPr>
        <w:widowControl/>
        <w:wordWrap/>
        <w:autoSpaceDE/>
        <w:autoSpaceDN/>
        <w:spacing w:after="200"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82FAF">
        <w:rPr>
          <w:rFonts w:ascii="Times New Roman" w:hAnsi="Times New Roman" w:cs="Times New Roman"/>
          <w:b/>
          <w:sz w:val="24"/>
          <w:szCs w:val="24"/>
        </w:rPr>
        <w:t>Supplementary Table 1. Search terms for MEDLINE, EMBASE, and Cochrane Librar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04"/>
        <w:gridCol w:w="7812"/>
      </w:tblGrid>
      <w:tr w:rsidR="00582FAF" w:rsidRPr="00DA4537" w14:paraId="5FC2BED9" w14:textId="77777777" w:rsidTr="00D84B53">
        <w:tc>
          <w:tcPr>
            <w:tcW w:w="1204" w:type="dxa"/>
            <w:vAlign w:val="center"/>
          </w:tcPr>
          <w:p w14:paraId="3A544AA9" w14:textId="77777777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D84B53">
              <w:rPr>
                <w:rFonts w:ascii="Times New Roman" w:hAnsi="Times New Roman" w:cs="Times New Roman"/>
                <w:b/>
              </w:rPr>
              <w:t>Search</w:t>
            </w:r>
          </w:p>
        </w:tc>
        <w:tc>
          <w:tcPr>
            <w:tcW w:w="7812" w:type="dxa"/>
            <w:vAlign w:val="center"/>
          </w:tcPr>
          <w:p w14:paraId="4EC11155" w14:textId="77777777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D84B53">
              <w:rPr>
                <w:rFonts w:ascii="Times New Roman" w:hAnsi="Times New Roman" w:cs="Times New Roman"/>
                <w:b/>
              </w:rPr>
              <w:t>Query for MEDLINE</w:t>
            </w:r>
          </w:p>
        </w:tc>
      </w:tr>
      <w:tr w:rsidR="00582FAF" w:rsidRPr="00DA4537" w14:paraId="782A7103" w14:textId="77777777" w:rsidTr="00D84B53">
        <w:tc>
          <w:tcPr>
            <w:tcW w:w="1204" w:type="dxa"/>
            <w:vAlign w:val="center"/>
          </w:tcPr>
          <w:p w14:paraId="4D2063EC" w14:textId="77777777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812" w:type="dxa"/>
            <w:vAlign w:val="center"/>
          </w:tcPr>
          <w:p w14:paraId="6EA62D72" w14:textId="70DDA1C0" w:rsidR="00582FAF" w:rsidRPr="00D84B53" w:rsidRDefault="00B50BD7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"Receptors, Chimeric Antigen"[Mesh]</w:t>
            </w:r>
          </w:p>
        </w:tc>
      </w:tr>
      <w:tr w:rsidR="00582FAF" w:rsidRPr="00DA4537" w14:paraId="417A24F0" w14:textId="77777777" w:rsidTr="00D84B53">
        <w:tc>
          <w:tcPr>
            <w:tcW w:w="1204" w:type="dxa"/>
            <w:vAlign w:val="center"/>
          </w:tcPr>
          <w:p w14:paraId="0F3E7103" w14:textId="77777777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812" w:type="dxa"/>
            <w:vAlign w:val="center"/>
          </w:tcPr>
          <w:p w14:paraId="69822960" w14:textId="183772E1" w:rsidR="00582FAF" w:rsidRPr="00D84B53" w:rsidRDefault="00B50BD7" w:rsidP="00B50BD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84B53">
              <w:rPr>
                <w:rFonts w:ascii="Times New Roman" w:eastAsia="맑은 고딕" w:hAnsi="Times New Roman" w:cs="Times New Roman"/>
                <w:color w:val="000000"/>
                <w:szCs w:val="20"/>
              </w:rPr>
              <w:t>Chimeric antigen[TW] AND receptor*[TW]</w:t>
            </w:r>
          </w:p>
        </w:tc>
      </w:tr>
      <w:tr w:rsidR="00582FAF" w:rsidRPr="00DA4537" w14:paraId="738D54E4" w14:textId="77777777" w:rsidTr="00D84B53">
        <w:tc>
          <w:tcPr>
            <w:tcW w:w="1204" w:type="dxa"/>
            <w:vAlign w:val="center"/>
          </w:tcPr>
          <w:p w14:paraId="05E7D598" w14:textId="77777777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812" w:type="dxa"/>
            <w:vAlign w:val="center"/>
          </w:tcPr>
          <w:p w14:paraId="29F9E9DC" w14:textId="6ABA8BA8" w:rsidR="00582FAF" w:rsidRPr="00D84B53" w:rsidRDefault="00B50BD7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CAR-T[TW]</w:t>
            </w:r>
          </w:p>
        </w:tc>
      </w:tr>
      <w:tr w:rsidR="00582FAF" w:rsidRPr="00DA4537" w14:paraId="50BA0980" w14:textId="77777777" w:rsidTr="00D84B53">
        <w:tc>
          <w:tcPr>
            <w:tcW w:w="1204" w:type="dxa"/>
            <w:vAlign w:val="center"/>
          </w:tcPr>
          <w:p w14:paraId="0FFEA2F8" w14:textId="77777777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7812" w:type="dxa"/>
            <w:vAlign w:val="center"/>
          </w:tcPr>
          <w:p w14:paraId="36BECC8D" w14:textId="022A3E31" w:rsidR="00582FAF" w:rsidRPr="00D84B53" w:rsidRDefault="00B50BD7" w:rsidP="00B50BD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84B53">
              <w:rPr>
                <w:rFonts w:ascii="Times New Roman" w:eastAsia="맑은 고딕" w:hAnsi="Times New Roman" w:cs="Times New Roman"/>
                <w:color w:val="000000"/>
                <w:szCs w:val="20"/>
              </w:rPr>
              <w:t>(modified[TW] OR engineered[TW]) AND T-cell*[TW]</w:t>
            </w:r>
          </w:p>
        </w:tc>
      </w:tr>
      <w:tr w:rsidR="00582FAF" w:rsidRPr="00DA4537" w14:paraId="390F7A36" w14:textId="77777777" w:rsidTr="00D84B53">
        <w:tc>
          <w:tcPr>
            <w:tcW w:w="1204" w:type="dxa"/>
            <w:vAlign w:val="center"/>
          </w:tcPr>
          <w:p w14:paraId="0C0B49E5" w14:textId="77777777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7812" w:type="dxa"/>
            <w:vAlign w:val="center"/>
          </w:tcPr>
          <w:p w14:paraId="281E9A3A" w14:textId="779DB389" w:rsidR="00582FAF" w:rsidRPr="00D84B53" w:rsidRDefault="00B50BD7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1 OR #2 OR #3 OR #4</w:t>
            </w:r>
          </w:p>
        </w:tc>
      </w:tr>
      <w:tr w:rsidR="00582FAF" w:rsidRPr="00DA4537" w14:paraId="76606CD9" w14:textId="77777777" w:rsidTr="00D84B53">
        <w:tc>
          <w:tcPr>
            <w:tcW w:w="1204" w:type="dxa"/>
            <w:vAlign w:val="center"/>
          </w:tcPr>
          <w:p w14:paraId="21D04CF9" w14:textId="77777777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7812" w:type="dxa"/>
            <w:vAlign w:val="center"/>
          </w:tcPr>
          <w:p w14:paraId="4F25C0C0" w14:textId="6E995061" w:rsidR="00582FAF" w:rsidRPr="00D84B53" w:rsidRDefault="00B50BD7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"Immunotherapy, Adoptive"[Mesh]</w:t>
            </w:r>
          </w:p>
        </w:tc>
      </w:tr>
      <w:tr w:rsidR="00582FAF" w:rsidRPr="00DA4537" w14:paraId="15F86563" w14:textId="77777777" w:rsidTr="00D84B53">
        <w:tc>
          <w:tcPr>
            <w:tcW w:w="1204" w:type="dxa"/>
            <w:vAlign w:val="center"/>
          </w:tcPr>
          <w:p w14:paraId="6C3CBEA2" w14:textId="77777777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7812" w:type="dxa"/>
            <w:vAlign w:val="center"/>
          </w:tcPr>
          <w:p w14:paraId="716A4C27" w14:textId="6B6176BB" w:rsidR="00582FAF" w:rsidRPr="00D84B53" w:rsidRDefault="00B50BD7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therap*[TW] OR treat*[TW] OR immunity[TW] OR immunotherap*[TW]</w:t>
            </w:r>
          </w:p>
        </w:tc>
      </w:tr>
      <w:tr w:rsidR="00582FAF" w:rsidRPr="00DA4537" w14:paraId="17E67AF2" w14:textId="77777777" w:rsidTr="00D84B53">
        <w:tc>
          <w:tcPr>
            <w:tcW w:w="1204" w:type="dxa"/>
            <w:vAlign w:val="center"/>
          </w:tcPr>
          <w:p w14:paraId="75564C1F" w14:textId="77777777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7812" w:type="dxa"/>
            <w:vAlign w:val="center"/>
          </w:tcPr>
          <w:p w14:paraId="0AB33435" w14:textId="0D36DE49" w:rsidR="00582FAF" w:rsidRPr="00D84B53" w:rsidRDefault="00B50BD7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6 OR #7</w:t>
            </w:r>
          </w:p>
        </w:tc>
      </w:tr>
      <w:tr w:rsidR="00582FAF" w:rsidRPr="00DA4537" w14:paraId="7FC759F1" w14:textId="77777777" w:rsidTr="00D84B53">
        <w:tc>
          <w:tcPr>
            <w:tcW w:w="1204" w:type="dxa"/>
            <w:vAlign w:val="center"/>
          </w:tcPr>
          <w:p w14:paraId="00075768" w14:textId="77777777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7812" w:type="dxa"/>
            <w:vAlign w:val="center"/>
          </w:tcPr>
          <w:p w14:paraId="34B0DAD1" w14:textId="7D17A3BB" w:rsidR="00582FAF" w:rsidRPr="00D84B53" w:rsidRDefault="00B50BD7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"Brain Neoplasms"[Mesh]</w:t>
            </w:r>
          </w:p>
        </w:tc>
      </w:tr>
      <w:tr w:rsidR="00582FAF" w:rsidRPr="00DA4537" w14:paraId="4CBD5E0F" w14:textId="77777777" w:rsidTr="00D84B53">
        <w:tc>
          <w:tcPr>
            <w:tcW w:w="1204" w:type="dxa"/>
            <w:vAlign w:val="center"/>
          </w:tcPr>
          <w:p w14:paraId="1DD26E1C" w14:textId="77777777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7812" w:type="dxa"/>
            <w:vAlign w:val="center"/>
          </w:tcPr>
          <w:p w14:paraId="2CD6EFE1" w14:textId="7281133E" w:rsidR="00582FAF" w:rsidRPr="00D84B53" w:rsidRDefault="00B50BD7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(Brain*[TW] OR cerebr*[TW] OR Intracranial*[TW]) AND (Neoplasm*[TW] OR Neoplasia*[TW] OR cancer[TW] OR cancers[TW] OR malignan*[TW] OR tumor*[TW] OR tumour*[TW] OR tumuor*[TW] OR carcinoma*[TW] OR adenocarcinoma*[TW] OR adeno-carcinoma*[TW] OR Metast*[TW])</w:t>
            </w:r>
            <w:r w:rsidRPr="00D84B53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</w:p>
        </w:tc>
      </w:tr>
      <w:tr w:rsidR="00582FAF" w:rsidRPr="00DA4537" w14:paraId="038090DB" w14:textId="77777777" w:rsidTr="00D84B53">
        <w:tc>
          <w:tcPr>
            <w:tcW w:w="1204" w:type="dxa"/>
            <w:vAlign w:val="center"/>
          </w:tcPr>
          <w:p w14:paraId="17CE3EB1" w14:textId="77777777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7812" w:type="dxa"/>
            <w:vAlign w:val="center"/>
          </w:tcPr>
          <w:p w14:paraId="5E47CC96" w14:textId="5E082944" w:rsidR="00582FAF" w:rsidRPr="00D84B53" w:rsidRDefault="00B50BD7" w:rsidP="00B50BD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84B53">
              <w:rPr>
                <w:rFonts w:ascii="Times New Roman" w:eastAsia="맑은 고딕" w:hAnsi="Times New Roman" w:cs="Times New Roman"/>
                <w:color w:val="000000"/>
                <w:szCs w:val="20"/>
              </w:rPr>
              <w:t>"Glioblastoma"[Mesh] OR "Astrocytoma"[Mesh:NoExp]</w:t>
            </w:r>
          </w:p>
        </w:tc>
      </w:tr>
      <w:tr w:rsidR="00582FAF" w:rsidRPr="00DA4537" w14:paraId="68E0CD55" w14:textId="77777777" w:rsidTr="00D84B53">
        <w:tc>
          <w:tcPr>
            <w:tcW w:w="1204" w:type="dxa"/>
            <w:vAlign w:val="center"/>
          </w:tcPr>
          <w:p w14:paraId="7641C66C" w14:textId="77777777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7812" w:type="dxa"/>
            <w:vAlign w:val="center"/>
          </w:tcPr>
          <w:p w14:paraId="54660529" w14:textId="0871F162" w:rsidR="00582FAF" w:rsidRPr="00D84B53" w:rsidRDefault="00B50BD7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Glioblastoma*[TW] OR Astrocytoma*[TW] OR gliobastoma*[TW] OR glyoblastoma*[TW] OR GBM[TW] OR "malignant glioma*"[TW]</w:t>
            </w:r>
          </w:p>
        </w:tc>
      </w:tr>
      <w:tr w:rsidR="00B50BD7" w:rsidRPr="00DA4537" w14:paraId="02B09A9C" w14:textId="77777777" w:rsidTr="00D84B53">
        <w:tc>
          <w:tcPr>
            <w:tcW w:w="1204" w:type="dxa"/>
            <w:vAlign w:val="center"/>
          </w:tcPr>
          <w:p w14:paraId="6A62040D" w14:textId="5EB59A7D" w:rsidR="00B50BD7" w:rsidRPr="00D84B53" w:rsidRDefault="00B50BD7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7812" w:type="dxa"/>
            <w:vAlign w:val="center"/>
          </w:tcPr>
          <w:p w14:paraId="4D424728" w14:textId="3D5D6803" w:rsidR="00B50BD7" w:rsidRPr="00D84B53" w:rsidRDefault="00B50BD7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9 OR #10 OR #11 OR #12</w:t>
            </w:r>
          </w:p>
        </w:tc>
      </w:tr>
      <w:tr w:rsidR="00B50BD7" w:rsidRPr="00DA4537" w14:paraId="0E568D5F" w14:textId="77777777" w:rsidTr="00D84B53">
        <w:tc>
          <w:tcPr>
            <w:tcW w:w="1204" w:type="dxa"/>
            <w:vAlign w:val="center"/>
          </w:tcPr>
          <w:p w14:paraId="64236068" w14:textId="2F9934E7" w:rsidR="00B50BD7" w:rsidRPr="00D84B53" w:rsidRDefault="00B50BD7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14</w:t>
            </w:r>
          </w:p>
        </w:tc>
        <w:tc>
          <w:tcPr>
            <w:tcW w:w="7812" w:type="dxa"/>
            <w:vAlign w:val="center"/>
          </w:tcPr>
          <w:p w14:paraId="3C366892" w14:textId="2DF7633B" w:rsidR="00B50BD7" w:rsidRPr="00D84B53" w:rsidRDefault="00B50BD7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5 AND #8 AND #13</w:t>
            </w:r>
          </w:p>
        </w:tc>
      </w:tr>
      <w:tr w:rsidR="00B50BD7" w:rsidRPr="00DA4537" w14:paraId="2DC553FD" w14:textId="77777777" w:rsidTr="00D84B53">
        <w:tc>
          <w:tcPr>
            <w:tcW w:w="1204" w:type="dxa"/>
            <w:vAlign w:val="center"/>
          </w:tcPr>
          <w:p w14:paraId="596AF248" w14:textId="73F5A85E" w:rsidR="00B50BD7" w:rsidRPr="00D84B53" w:rsidRDefault="00B50BD7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15</w:t>
            </w:r>
          </w:p>
        </w:tc>
        <w:tc>
          <w:tcPr>
            <w:tcW w:w="7812" w:type="dxa"/>
            <w:vAlign w:val="center"/>
          </w:tcPr>
          <w:p w14:paraId="76DD95B6" w14:textId="33F29F81" w:rsidR="00B50BD7" w:rsidRPr="00D84B53" w:rsidRDefault="00B50BD7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14 NOT (Autobiography[ptyp] OR Bibliography[ptyp] OR Biography[ptyp] OR pubmed books[filter] OR Comment[ptyp] OR Dataset[ptyp] OR Dictionary[ptyp] OR Editorial[ptyp] OR Electronic Supplementary Materials[ptyp] OR Interview[ptyp] OR Legislation[ptyp] OR News[ptyp] OR Newspaper Article[ptyp] OR Retracted Publication[sb] OR Retraction of Publication[sb] OR Technical Report[ptyp] OR Letter[ptyp])</w:t>
            </w:r>
          </w:p>
        </w:tc>
      </w:tr>
      <w:tr w:rsidR="00B50BD7" w:rsidRPr="00DA4537" w14:paraId="0FB3E5C8" w14:textId="77777777" w:rsidTr="00D84B53">
        <w:tc>
          <w:tcPr>
            <w:tcW w:w="1204" w:type="dxa"/>
            <w:vAlign w:val="center"/>
          </w:tcPr>
          <w:p w14:paraId="0633E7E8" w14:textId="22123D6E" w:rsidR="00B50BD7" w:rsidRPr="00D84B53" w:rsidRDefault="00B50BD7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16</w:t>
            </w:r>
          </w:p>
        </w:tc>
        <w:tc>
          <w:tcPr>
            <w:tcW w:w="7812" w:type="dxa"/>
            <w:vAlign w:val="center"/>
          </w:tcPr>
          <w:p w14:paraId="10545E57" w14:textId="0B3479B0" w:rsidR="00B50BD7" w:rsidRPr="00D84B53" w:rsidRDefault="00B50BD7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15 AND English[Lang] NOT (animals[Mesh:noexp] NOT (animals[Mesh:noexp] AND humans[Mesh]))</w:t>
            </w:r>
          </w:p>
        </w:tc>
      </w:tr>
      <w:tr w:rsidR="00582FAF" w:rsidRPr="00DA4537" w14:paraId="234623C9" w14:textId="77777777" w:rsidTr="00D84B53">
        <w:tc>
          <w:tcPr>
            <w:tcW w:w="1204" w:type="dxa"/>
            <w:vAlign w:val="center"/>
          </w:tcPr>
          <w:p w14:paraId="1332351C" w14:textId="77777777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D84B53">
              <w:rPr>
                <w:rFonts w:ascii="Times New Roman" w:hAnsi="Times New Roman" w:cs="Times New Roman"/>
                <w:b/>
              </w:rPr>
              <w:t>Search</w:t>
            </w:r>
          </w:p>
        </w:tc>
        <w:tc>
          <w:tcPr>
            <w:tcW w:w="7812" w:type="dxa"/>
            <w:vAlign w:val="center"/>
          </w:tcPr>
          <w:p w14:paraId="082C36FC" w14:textId="77777777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D84B53">
              <w:rPr>
                <w:rFonts w:ascii="Times New Roman" w:hAnsi="Times New Roman" w:cs="Times New Roman"/>
                <w:b/>
              </w:rPr>
              <w:t>Query for EMBASE</w:t>
            </w:r>
          </w:p>
        </w:tc>
      </w:tr>
      <w:tr w:rsidR="00582FAF" w:rsidRPr="00DA4537" w14:paraId="6CA40CA9" w14:textId="77777777" w:rsidTr="00D84B53">
        <w:tc>
          <w:tcPr>
            <w:tcW w:w="1204" w:type="dxa"/>
            <w:vAlign w:val="center"/>
          </w:tcPr>
          <w:p w14:paraId="54D79F60" w14:textId="77777777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812" w:type="dxa"/>
            <w:vAlign w:val="center"/>
          </w:tcPr>
          <w:p w14:paraId="6F09F90B" w14:textId="3E811770" w:rsidR="00582FAF" w:rsidRPr="00D84B53" w:rsidRDefault="00B50BD7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'chimeric antigen receptor T-cell immunotherapy'/exp</w:t>
            </w:r>
          </w:p>
        </w:tc>
      </w:tr>
      <w:tr w:rsidR="00582FAF" w:rsidRPr="00DA4537" w14:paraId="681F1E18" w14:textId="77777777" w:rsidTr="00D84B53">
        <w:tc>
          <w:tcPr>
            <w:tcW w:w="1204" w:type="dxa"/>
            <w:vAlign w:val="center"/>
          </w:tcPr>
          <w:p w14:paraId="6C869E5C" w14:textId="77777777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812" w:type="dxa"/>
            <w:vAlign w:val="center"/>
          </w:tcPr>
          <w:p w14:paraId="03763014" w14:textId="73068EC5" w:rsidR="00582FAF" w:rsidRPr="00D84B53" w:rsidRDefault="00B50BD7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(Chimeric antigen NEAR/3 receptor* NEAR/6 (therap* OR treat* OR immunity OR immunotherap*)):ab,ti,kw</w:t>
            </w:r>
          </w:p>
        </w:tc>
      </w:tr>
      <w:tr w:rsidR="00582FAF" w:rsidRPr="00DA4537" w14:paraId="700BECBD" w14:textId="77777777" w:rsidTr="00D84B53">
        <w:tc>
          <w:tcPr>
            <w:tcW w:w="1204" w:type="dxa"/>
            <w:vAlign w:val="center"/>
          </w:tcPr>
          <w:p w14:paraId="0CD26CB8" w14:textId="77777777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812" w:type="dxa"/>
            <w:vAlign w:val="center"/>
          </w:tcPr>
          <w:p w14:paraId="7FA174D4" w14:textId="01659137" w:rsidR="00582FAF" w:rsidRPr="00D84B53" w:rsidRDefault="008715B0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(CAR NEAR/3 T NEAR/6 (therap* OR treat* OR immunity OR immunotherap*)):ab,ti,kw</w:t>
            </w:r>
          </w:p>
        </w:tc>
      </w:tr>
      <w:tr w:rsidR="00582FAF" w:rsidRPr="00DA4537" w14:paraId="2556F6E1" w14:textId="77777777" w:rsidTr="00D84B53">
        <w:tc>
          <w:tcPr>
            <w:tcW w:w="1204" w:type="dxa"/>
            <w:vAlign w:val="center"/>
          </w:tcPr>
          <w:p w14:paraId="1485F517" w14:textId="77777777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7812" w:type="dxa"/>
            <w:vAlign w:val="center"/>
          </w:tcPr>
          <w:p w14:paraId="72183284" w14:textId="0256B3F9" w:rsidR="00582FAF" w:rsidRPr="00D84B53" w:rsidRDefault="008715B0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((modified OR engineered) NEAR/3 T-cell*):ab,ti,kw</w:t>
            </w:r>
          </w:p>
        </w:tc>
      </w:tr>
      <w:tr w:rsidR="00582FAF" w:rsidRPr="00DA4537" w14:paraId="215BC6F0" w14:textId="77777777" w:rsidTr="00D84B53">
        <w:tc>
          <w:tcPr>
            <w:tcW w:w="1204" w:type="dxa"/>
            <w:vAlign w:val="center"/>
          </w:tcPr>
          <w:p w14:paraId="1449D235" w14:textId="77777777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7812" w:type="dxa"/>
            <w:vAlign w:val="center"/>
          </w:tcPr>
          <w:p w14:paraId="6F120521" w14:textId="3C4F3BB4" w:rsidR="00582FAF" w:rsidRPr="00D84B53" w:rsidRDefault="008715B0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1 OR #2 OR #3 OR #4</w:t>
            </w:r>
          </w:p>
        </w:tc>
      </w:tr>
      <w:tr w:rsidR="00582FAF" w:rsidRPr="00DA4537" w14:paraId="6E076795" w14:textId="77777777" w:rsidTr="00D84B53">
        <w:tc>
          <w:tcPr>
            <w:tcW w:w="1204" w:type="dxa"/>
            <w:vAlign w:val="center"/>
          </w:tcPr>
          <w:p w14:paraId="58EBBA14" w14:textId="77777777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7812" w:type="dxa"/>
            <w:vAlign w:val="center"/>
          </w:tcPr>
          <w:p w14:paraId="664E89C0" w14:textId="7DB817BA" w:rsidR="00582FAF" w:rsidRPr="00D84B53" w:rsidRDefault="008715B0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'brain cancer'/exp</w:t>
            </w:r>
          </w:p>
        </w:tc>
      </w:tr>
      <w:tr w:rsidR="00582FAF" w:rsidRPr="00DA4537" w14:paraId="434F7267" w14:textId="77777777" w:rsidTr="00D84B53">
        <w:tc>
          <w:tcPr>
            <w:tcW w:w="1204" w:type="dxa"/>
            <w:vAlign w:val="center"/>
          </w:tcPr>
          <w:p w14:paraId="2D1DC15B" w14:textId="77777777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7812" w:type="dxa"/>
            <w:vAlign w:val="center"/>
          </w:tcPr>
          <w:p w14:paraId="698F8E35" w14:textId="37C5F968" w:rsidR="00582FAF" w:rsidRPr="00D84B53" w:rsidRDefault="008715B0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((Brain* OR cerebr* OR Intracranial*) NEAR/6 (Neoplasm* OR Neoplasia* OR cancer OR cancers OR malignan* OR tumor* OR tumour* OR tumuor* OR carcinoma* OR adenocarcinoma* OR adeno-carcinoma* OR Metast*)):ab,ti,kw</w:t>
            </w:r>
          </w:p>
        </w:tc>
      </w:tr>
      <w:tr w:rsidR="00582FAF" w:rsidRPr="00DA4537" w14:paraId="4B393FE8" w14:textId="77777777" w:rsidTr="00D84B53">
        <w:tc>
          <w:tcPr>
            <w:tcW w:w="1204" w:type="dxa"/>
            <w:vAlign w:val="center"/>
          </w:tcPr>
          <w:p w14:paraId="59E4A984" w14:textId="77777777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7812" w:type="dxa"/>
            <w:vAlign w:val="center"/>
          </w:tcPr>
          <w:p w14:paraId="34480D76" w14:textId="47E0CC12" w:rsidR="00582FAF" w:rsidRPr="00D84B53" w:rsidRDefault="008715B0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'glioblastoma'/exp OR 'astrocytoma'/de</w:t>
            </w:r>
          </w:p>
        </w:tc>
      </w:tr>
      <w:tr w:rsidR="00582FAF" w:rsidRPr="00DA4537" w14:paraId="5EA86758" w14:textId="77777777" w:rsidTr="00D84B53">
        <w:tc>
          <w:tcPr>
            <w:tcW w:w="1204" w:type="dxa"/>
            <w:vAlign w:val="center"/>
          </w:tcPr>
          <w:p w14:paraId="6E559187" w14:textId="77777777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7812" w:type="dxa"/>
            <w:vAlign w:val="center"/>
          </w:tcPr>
          <w:p w14:paraId="63BCD79C" w14:textId="22222520" w:rsidR="00582FAF" w:rsidRPr="00D84B53" w:rsidRDefault="008715B0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(Glioblastoma* OR Astrocytoma* OR gliobastoma* OR glyoblastoma* OR GBM OR 'malignant glioma*'):ab,ti,kw</w:t>
            </w:r>
          </w:p>
        </w:tc>
      </w:tr>
      <w:tr w:rsidR="00582FAF" w:rsidRPr="00DA4537" w14:paraId="6230CF7E" w14:textId="77777777" w:rsidTr="00D84B53">
        <w:tc>
          <w:tcPr>
            <w:tcW w:w="1204" w:type="dxa"/>
            <w:vAlign w:val="center"/>
          </w:tcPr>
          <w:p w14:paraId="7D91757B" w14:textId="77777777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7812" w:type="dxa"/>
            <w:vAlign w:val="center"/>
          </w:tcPr>
          <w:p w14:paraId="5054D9B5" w14:textId="40E05722" w:rsidR="00582FAF" w:rsidRPr="00D84B53" w:rsidRDefault="008715B0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6 OR #7 OR #8 OR #9</w:t>
            </w:r>
          </w:p>
        </w:tc>
      </w:tr>
      <w:tr w:rsidR="00582FAF" w:rsidRPr="00DA4537" w14:paraId="7163C700" w14:textId="77777777" w:rsidTr="00D84B53">
        <w:tc>
          <w:tcPr>
            <w:tcW w:w="1204" w:type="dxa"/>
            <w:vAlign w:val="center"/>
          </w:tcPr>
          <w:p w14:paraId="0594ED58" w14:textId="77777777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7812" w:type="dxa"/>
            <w:vAlign w:val="center"/>
          </w:tcPr>
          <w:p w14:paraId="3D61F0E8" w14:textId="3940DC92" w:rsidR="00582FAF" w:rsidRPr="00D84B53" w:rsidRDefault="008715B0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5 AND #10</w:t>
            </w:r>
          </w:p>
        </w:tc>
      </w:tr>
      <w:tr w:rsidR="00582FAF" w:rsidRPr="00DA4537" w14:paraId="246696D1" w14:textId="77777777" w:rsidTr="00D84B53">
        <w:tc>
          <w:tcPr>
            <w:tcW w:w="1204" w:type="dxa"/>
            <w:vAlign w:val="center"/>
          </w:tcPr>
          <w:p w14:paraId="1BD63939" w14:textId="77777777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7812" w:type="dxa"/>
            <w:vAlign w:val="center"/>
          </w:tcPr>
          <w:p w14:paraId="045DFAAE" w14:textId="198B90EC" w:rsidR="00582FAF" w:rsidRPr="00D84B53" w:rsidRDefault="008715B0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11 AND ([english]/lim) NOT ('animal'/de NOT ('animal'/de AND 'human'/exp))</w:t>
            </w:r>
          </w:p>
        </w:tc>
      </w:tr>
      <w:tr w:rsidR="00582FAF" w:rsidRPr="00DA4537" w14:paraId="7A13E1F7" w14:textId="77777777" w:rsidTr="00D84B53">
        <w:tc>
          <w:tcPr>
            <w:tcW w:w="1204" w:type="dxa"/>
            <w:vAlign w:val="center"/>
          </w:tcPr>
          <w:p w14:paraId="0EB48CD9" w14:textId="77777777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7812" w:type="dxa"/>
            <w:vAlign w:val="center"/>
          </w:tcPr>
          <w:p w14:paraId="3F8C07CC" w14:textId="5D026E2E" w:rsidR="00582FAF" w:rsidRPr="00D84B53" w:rsidRDefault="008715B0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12 AND ([article]/lim OR [article in press]/lim OR [review]/lim)</w:t>
            </w:r>
          </w:p>
        </w:tc>
      </w:tr>
      <w:tr w:rsidR="00582FAF" w:rsidRPr="00DA4537" w14:paraId="2455ED51" w14:textId="77777777" w:rsidTr="00D84B53">
        <w:tc>
          <w:tcPr>
            <w:tcW w:w="1204" w:type="dxa"/>
            <w:vAlign w:val="center"/>
          </w:tcPr>
          <w:p w14:paraId="67D0BE29" w14:textId="77777777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D84B53">
              <w:rPr>
                <w:rFonts w:ascii="Times New Roman" w:hAnsi="Times New Roman" w:cs="Times New Roman"/>
                <w:b/>
              </w:rPr>
              <w:t>Search</w:t>
            </w:r>
          </w:p>
        </w:tc>
        <w:tc>
          <w:tcPr>
            <w:tcW w:w="7812" w:type="dxa"/>
            <w:vAlign w:val="center"/>
          </w:tcPr>
          <w:p w14:paraId="4E1C076E" w14:textId="77777777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D84B53">
              <w:rPr>
                <w:rFonts w:ascii="Times New Roman" w:hAnsi="Times New Roman" w:cs="Times New Roman"/>
                <w:b/>
              </w:rPr>
              <w:t>Query for Cochran Library</w:t>
            </w:r>
          </w:p>
        </w:tc>
      </w:tr>
      <w:tr w:rsidR="00582FAF" w:rsidRPr="00DA4537" w14:paraId="2F3A1978" w14:textId="77777777" w:rsidTr="00D84B53">
        <w:tc>
          <w:tcPr>
            <w:tcW w:w="1204" w:type="dxa"/>
            <w:vAlign w:val="center"/>
          </w:tcPr>
          <w:p w14:paraId="0F7DF48D" w14:textId="77777777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812" w:type="dxa"/>
            <w:vAlign w:val="center"/>
          </w:tcPr>
          <w:p w14:paraId="6E1B7A92" w14:textId="6AB3716B" w:rsidR="00582FAF" w:rsidRPr="00D84B53" w:rsidRDefault="00D84B53" w:rsidP="00D84B5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[mh "Receptors, Chimeric Antigen"]</w:t>
            </w:r>
          </w:p>
        </w:tc>
      </w:tr>
      <w:tr w:rsidR="00582FAF" w:rsidRPr="00DA4537" w14:paraId="5E2D4FF3" w14:textId="77777777" w:rsidTr="00D84B53">
        <w:tc>
          <w:tcPr>
            <w:tcW w:w="1204" w:type="dxa"/>
            <w:vAlign w:val="center"/>
          </w:tcPr>
          <w:p w14:paraId="62EFCFC2" w14:textId="77777777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lastRenderedPageBreak/>
              <w:t>#2</w:t>
            </w:r>
          </w:p>
        </w:tc>
        <w:tc>
          <w:tcPr>
            <w:tcW w:w="7812" w:type="dxa"/>
            <w:vAlign w:val="center"/>
          </w:tcPr>
          <w:p w14:paraId="2502240A" w14:textId="61820A5B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(</w:t>
            </w:r>
            <w:r w:rsidR="00D84B53" w:rsidRPr="00D84B53">
              <w:rPr>
                <w:rFonts w:ascii="Times New Roman" w:hAnsi="Times New Roman" w:cs="Times New Roman"/>
              </w:rPr>
              <w:t>(Chimeric antigen NEAR/3 receptor*):ab,ti,kw</w:t>
            </w:r>
          </w:p>
        </w:tc>
      </w:tr>
      <w:tr w:rsidR="00582FAF" w:rsidRPr="00DA4537" w14:paraId="7DDE7712" w14:textId="77777777" w:rsidTr="00D84B53">
        <w:tc>
          <w:tcPr>
            <w:tcW w:w="1204" w:type="dxa"/>
            <w:vAlign w:val="center"/>
          </w:tcPr>
          <w:p w14:paraId="0B60FF96" w14:textId="77777777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812" w:type="dxa"/>
            <w:vAlign w:val="center"/>
          </w:tcPr>
          <w:p w14:paraId="2339DCF5" w14:textId="2168999F" w:rsidR="00582FAF" w:rsidRPr="00D84B53" w:rsidRDefault="00D84B53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CAR-T</w:t>
            </w:r>
          </w:p>
        </w:tc>
      </w:tr>
      <w:tr w:rsidR="00582FAF" w:rsidRPr="00DA4537" w14:paraId="25252C14" w14:textId="77777777" w:rsidTr="00D84B53">
        <w:tc>
          <w:tcPr>
            <w:tcW w:w="1204" w:type="dxa"/>
            <w:vAlign w:val="center"/>
          </w:tcPr>
          <w:p w14:paraId="5A8AE619" w14:textId="77777777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7812" w:type="dxa"/>
            <w:vAlign w:val="center"/>
          </w:tcPr>
          <w:p w14:paraId="1DAA30F7" w14:textId="43970ECC" w:rsidR="00582FAF" w:rsidRPr="00D84B53" w:rsidRDefault="00D84B53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(modified OR engineered) NEAR/3 "T cell*"</w:t>
            </w:r>
          </w:p>
        </w:tc>
      </w:tr>
      <w:tr w:rsidR="00582FAF" w:rsidRPr="00DA4537" w14:paraId="3997C4D1" w14:textId="77777777" w:rsidTr="00D84B53">
        <w:tc>
          <w:tcPr>
            <w:tcW w:w="1204" w:type="dxa"/>
            <w:vAlign w:val="center"/>
          </w:tcPr>
          <w:p w14:paraId="1E18C586" w14:textId="77777777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7812" w:type="dxa"/>
            <w:vAlign w:val="center"/>
          </w:tcPr>
          <w:p w14:paraId="375E5962" w14:textId="78F3BE7C" w:rsidR="00582FAF" w:rsidRPr="00D84B53" w:rsidRDefault="00D84B53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1 OR #2 OR #3 OR #4</w:t>
            </w:r>
          </w:p>
        </w:tc>
      </w:tr>
      <w:tr w:rsidR="00582FAF" w:rsidRPr="00DA4537" w14:paraId="571CB676" w14:textId="77777777" w:rsidTr="00D84B53">
        <w:tc>
          <w:tcPr>
            <w:tcW w:w="1204" w:type="dxa"/>
            <w:vAlign w:val="center"/>
          </w:tcPr>
          <w:p w14:paraId="0E6652F5" w14:textId="77777777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7812" w:type="dxa"/>
            <w:vAlign w:val="center"/>
          </w:tcPr>
          <w:p w14:paraId="068929FE" w14:textId="70C81FAA" w:rsidR="00582FAF" w:rsidRPr="00D84B53" w:rsidRDefault="00D84B53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[mh "Immunotherapy, Adoptive"]</w:t>
            </w:r>
          </w:p>
        </w:tc>
      </w:tr>
      <w:tr w:rsidR="00582FAF" w:rsidRPr="00DA4537" w14:paraId="5F5FDC74" w14:textId="77777777" w:rsidTr="00D84B53">
        <w:tc>
          <w:tcPr>
            <w:tcW w:w="1204" w:type="dxa"/>
            <w:vAlign w:val="center"/>
          </w:tcPr>
          <w:p w14:paraId="0390A7C2" w14:textId="77777777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7812" w:type="dxa"/>
            <w:vAlign w:val="center"/>
          </w:tcPr>
          <w:p w14:paraId="5F807D9D" w14:textId="1B673D33" w:rsidR="00582FAF" w:rsidRPr="00D84B53" w:rsidRDefault="00D84B53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therap* OR treat* OR immunity OR immunotherap*</w:t>
            </w:r>
          </w:p>
        </w:tc>
      </w:tr>
      <w:tr w:rsidR="00582FAF" w:rsidRPr="00DA4537" w14:paraId="1E50DF57" w14:textId="77777777" w:rsidTr="00D84B53">
        <w:tc>
          <w:tcPr>
            <w:tcW w:w="1204" w:type="dxa"/>
            <w:vAlign w:val="center"/>
          </w:tcPr>
          <w:p w14:paraId="7B9947F9" w14:textId="77777777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7812" w:type="dxa"/>
            <w:vAlign w:val="center"/>
          </w:tcPr>
          <w:p w14:paraId="426B02A2" w14:textId="0CD4AF43" w:rsidR="00582FAF" w:rsidRPr="00D84B53" w:rsidRDefault="00D84B53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6 OR #7</w:t>
            </w:r>
          </w:p>
        </w:tc>
      </w:tr>
      <w:tr w:rsidR="00582FAF" w:rsidRPr="00DA4537" w14:paraId="70FA35A0" w14:textId="77777777" w:rsidTr="00D84B53">
        <w:tc>
          <w:tcPr>
            <w:tcW w:w="1204" w:type="dxa"/>
            <w:vAlign w:val="center"/>
          </w:tcPr>
          <w:p w14:paraId="1F94C1F5" w14:textId="77777777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7812" w:type="dxa"/>
            <w:vAlign w:val="center"/>
          </w:tcPr>
          <w:p w14:paraId="28E19412" w14:textId="7B7479A7" w:rsidR="00582FAF" w:rsidRPr="00D84B53" w:rsidRDefault="00D84B53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[mh "Brain Neoplasms"]</w:t>
            </w:r>
          </w:p>
        </w:tc>
      </w:tr>
      <w:tr w:rsidR="00582FAF" w:rsidRPr="00DA4537" w14:paraId="4C669CFA" w14:textId="77777777" w:rsidTr="00D84B53">
        <w:tc>
          <w:tcPr>
            <w:tcW w:w="1204" w:type="dxa"/>
            <w:vAlign w:val="center"/>
          </w:tcPr>
          <w:p w14:paraId="49E83914" w14:textId="77777777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7812" w:type="dxa"/>
            <w:vAlign w:val="center"/>
          </w:tcPr>
          <w:p w14:paraId="6CE29B24" w14:textId="485231B4" w:rsidR="00582FAF" w:rsidRPr="00D84B53" w:rsidRDefault="00D84B53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(Brain* OR cerebr* OR Intracranial*) NEAR/6 (Neoplasm* OR Neoplasia* OR cancer OR cancers OR malignan* OR tumor* OR tumour* OR tumuor* OR carcinoma* OR adenocarcinoma* OR adeno-carcinoma* OR Metast*)</w:t>
            </w:r>
          </w:p>
        </w:tc>
      </w:tr>
      <w:tr w:rsidR="00582FAF" w:rsidRPr="00DA4537" w14:paraId="06A991F3" w14:textId="77777777" w:rsidTr="00D84B53">
        <w:tc>
          <w:tcPr>
            <w:tcW w:w="1204" w:type="dxa"/>
            <w:vAlign w:val="center"/>
          </w:tcPr>
          <w:p w14:paraId="17A1080D" w14:textId="77777777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7812" w:type="dxa"/>
            <w:vAlign w:val="center"/>
          </w:tcPr>
          <w:p w14:paraId="17BE9D69" w14:textId="136F0A3C" w:rsidR="00582FAF" w:rsidRPr="00D84B53" w:rsidRDefault="00D84B53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[mh "Glioblastoma"] OR [mh ^"Astrocytoma"]</w:t>
            </w:r>
          </w:p>
        </w:tc>
      </w:tr>
      <w:tr w:rsidR="00582FAF" w:rsidRPr="00DA4537" w14:paraId="1787B33E" w14:textId="77777777" w:rsidTr="00D84B53">
        <w:tc>
          <w:tcPr>
            <w:tcW w:w="1204" w:type="dxa"/>
            <w:vAlign w:val="center"/>
          </w:tcPr>
          <w:p w14:paraId="3250D1B9" w14:textId="77777777" w:rsidR="00582FAF" w:rsidRPr="00D84B53" w:rsidRDefault="00582FAF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7812" w:type="dxa"/>
            <w:vAlign w:val="center"/>
          </w:tcPr>
          <w:p w14:paraId="618A73C2" w14:textId="3991B050" w:rsidR="00582FAF" w:rsidRPr="00D84B53" w:rsidRDefault="00D84B53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Glioblastoma* OR Astrocytoma* OR gliobastoma* OR glyoblastoma* OR GBM OR "malignant glioma*"</w:t>
            </w:r>
          </w:p>
        </w:tc>
      </w:tr>
      <w:tr w:rsidR="00D84B53" w:rsidRPr="00DA4537" w14:paraId="797C65B5" w14:textId="77777777" w:rsidTr="00D84B53">
        <w:tc>
          <w:tcPr>
            <w:tcW w:w="1204" w:type="dxa"/>
            <w:vAlign w:val="center"/>
          </w:tcPr>
          <w:p w14:paraId="7B2FFC57" w14:textId="3A56B8A5" w:rsidR="00D84B53" w:rsidRPr="00D84B53" w:rsidRDefault="00D84B53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7812" w:type="dxa"/>
            <w:vAlign w:val="center"/>
          </w:tcPr>
          <w:p w14:paraId="7AF08DCA" w14:textId="052E082E" w:rsidR="00D84B53" w:rsidRPr="00D84B53" w:rsidRDefault="00D84B53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9 OR #10 OR #11 OR #12</w:t>
            </w:r>
          </w:p>
        </w:tc>
      </w:tr>
      <w:tr w:rsidR="00D84B53" w:rsidRPr="00DA4537" w14:paraId="040456FC" w14:textId="77777777" w:rsidTr="00D84B53">
        <w:tc>
          <w:tcPr>
            <w:tcW w:w="1204" w:type="dxa"/>
            <w:vAlign w:val="center"/>
          </w:tcPr>
          <w:p w14:paraId="59B3EBE2" w14:textId="413BAC25" w:rsidR="00D84B53" w:rsidRPr="00D84B53" w:rsidRDefault="00D84B53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14</w:t>
            </w:r>
          </w:p>
        </w:tc>
        <w:tc>
          <w:tcPr>
            <w:tcW w:w="7812" w:type="dxa"/>
            <w:vAlign w:val="center"/>
          </w:tcPr>
          <w:p w14:paraId="666D23D4" w14:textId="4529B9AC" w:rsidR="00D84B53" w:rsidRPr="00D84B53" w:rsidRDefault="00D84B53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5 AND #8 AND #13</w:t>
            </w:r>
          </w:p>
        </w:tc>
      </w:tr>
      <w:tr w:rsidR="00D84B53" w:rsidRPr="00DA4537" w14:paraId="6D3F8477" w14:textId="77777777" w:rsidTr="00D84B53">
        <w:tc>
          <w:tcPr>
            <w:tcW w:w="1204" w:type="dxa"/>
            <w:vAlign w:val="center"/>
          </w:tcPr>
          <w:p w14:paraId="07DB7053" w14:textId="3F81E588" w:rsidR="00D84B53" w:rsidRPr="00D84B53" w:rsidRDefault="00D84B53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15</w:t>
            </w:r>
          </w:p>
        </w:tc>
        <w:tc>
          <w:tcPr>
            <w:tcW w:w="7812" w:type="dxa"/>
            <w:vAlign w:val="center"/>
          </w:tcPr>
          <w:p w14:paraId="0870DF9F" w14:textId="6B0EF555" w:rsidR="00D84B53" w:rsidRPr="00D84B53" w:rsidRDefault="00D84B53" w:rsidP="00DF5841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D84B53">
              <w:rPr>
                <w:rFonts w:ascii="Times New Roman" w:hAnsi="Times New Roman" w:cs="Times New Roman"/>
              </w:rPr>
              <w:t>#14 in Reviews, Trials(Published)</w:t>
            </w:r>
          </w:p>
        </w:tc>
      </w:tr>
    </w:tbl>
    <w:p w14:paraId="6DF872F7" w14:textId="77777777" w:rsidR="00582FAF" w:rsidRPr="00582FAF" w:rsidRDefault="00582FAF">
      <w:pPr>
        <w:sectPr w:rsidR="00582FAF" w:rsidRPr="00582FA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Style w:val="a3"/>
        <w:tblpPr w:leftFromText="142" w:rightFromText="142" w:tblpY="602"/>
        <w:tblW w:w="0" w:type="auto"/>
        <w:tblLayout w:type="fixed"/>
        <w:tblLook w:val="04A0" w:firstRow="1" w:lastRow="0" w:firstColumn="1" w:lastColumn="0" w:noHBand="0" w:noVBand="1"/>
      </w:tblPr>
      <w:tblGrid>
        <w:gridCol w:w="1509"/>
        <w:gridCol w:w="1745"/>
        <w:gridCol w:w="1395"/>
        <w:gridCol w:w="1016"/>
        <w:gridCol w:w="2127"/>
        <w:gridCol w:w="1701"/>
        <w:gridCol w:w="1417"/>
        <w:gridCol w:w="1275"/>
        <w:gridCol w:w="1502"/>
      </w:tblGrid>
      <w:tr w:rsidR="00CB733F" w14:paraId="4A2CAE18" w14:textId="77777777" w:rsidTr="002109D3">
        <w:trPr>
          <w:trHeight w:val="416"/>
        </w:trPr>
        <w:tc>
          <w:tcPr>
            <w:tcW w:w="1509" w:type="dxa"/>
            <w:vMerge w:val="restart"/>
          </w:tcPr>
          <w:p w14:paraId="4371B4F7" w14:textId="77777777" w:rsidR="00CB733F" w:rsidRDefault="00CB733F" w:rsidP="004637B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  <w:p w14:paraId="7FEBF0F1" w14:textId="77777777" w:rsidR="00CB733F" w:rsidRDefault="00CB733F" w:rsidP="004637B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  <w:p w14:paraId="7600FF65" w14:textId="77777777" w:rsidR="00CB733F" w:rsidRDefault="00CB733F" w:rsidP="004637B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  <w:p w14:paraId="560EE8A5" w14:textId="198748CF" w:rsidR="00CB733F" w:rsidRPr="00CB733F" w:rsidRDefault="00CB733F" w:rsidP="004637B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B733F">
              <w:rPr>
                <w:rFonts w:ascii="Times New Roman" w:hAnsi="Times New Roman" w:cs="Times New Roman" w:hint="eastAsia"/>
                <w:b/>
                <w:sz w:val="22"/>
              </w:rPr>
              <w:t>S</w:t>
            </w:r>
            <w:r w:rsidRPr="00CB733F">
              <w:rPr>
                <w:rFonts w:ascii="Times New Roman" w:hAnsi="Times New Roman" w:cs="Times New Roman"/>
                <w:b/>
                <w:sz w:val="22"/>
              </w:rPr>
              <w:t>tudy</w:t>
            </w:r>
          </w:p>
        </w:tc>
        <w:tc>
          <w:tcPr>
            <w:tcW w:w="6283" w:type="dxa"/>
            <w:gridSpan w:val="4"/>
          </w:tcPr>
          <w:p w14:paraId="41E3EDA8" w14:textId="77777777" w:rsidR="00CB733F" w:rsidRPr="00CB733F" w:rsidRDefault="00CB733F" w:rsidP="004637B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B733F">
              <w:rPr>
                <w:rFonts w:ascii="Times New Roman" w:hAnsi="Times New Roman" w:cs="Times New Roman"/>
                <w:b/>
                <w:sz w:val="22"/>
              </w:rPr>
              <w:t>Selection of cohorts</w:t>
            </w:r>
          </w:p>
          <w:p w14:paraId="0973138B" w14:textId="3C8127E2" w:rsidR="00CB733F" w:rsidRPr="00CB733F" w:rsidRDefault="00CB733F" w:rsidP="004637B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701" w:type="dxa"/>
          </w:tcPr>
          <w:p w14:paraId="1EC16F0D" w14:textId="440CDB06" w:rsidR="00CB733F" w:rsidRPr="004637BD" w:rsidRDefault="00CB733F" w:rsidP="004637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733F">
              <w:rPr>
                <w:rFonts w:ascii="Times New Roman" w:hAnsi="Times New Roman" w:cs="Times New Roman"/>
                <w:b/>
                <w:sz w:val="22"/>
              </w:rPr>
              <w:t>Comparability of cohorts</w:t>
            </w:r>
          </w:p>
        </w:tc>
        <w:tc>
          <w:tcPr>
            <w:tcW w:w="4194" w:type="dxa"/>
            <w:gridSpan w:val="3"/>
          </w:tcPr>
          <w:p w14:paraId="352E3ED1" w14:textId="096FF278" w:rsidR="00CB733F" w:rsidRPr="00CB733F" w:rsidRDefault="00CB733F" w:rsidP="004637B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B733F">
              <w:rPr>
                <w:rFonts w:ascii="Times New Roman" w:hAnsi="Times New Roman" w:cs="Times New Roman"/>
                <w:b/>
                <w:sz w:val="22"/>
              </w:rPr>
              <w:t>Outcome</w:t>
            </w:r>
          </w:p>
        </w:tc>
      </w:tr>
      <w:tr w:rsidR="004637BD" w14:paraId="7777E235" w14:textId="77777777" w:rsidTr="004637BD">
        <w:trPr>
          <w:trHeight w:val="574"/>
        </w:trPr>
        <w:tc>
          <w:tcPr>
            <w:tcW w:w="1509" w:type="dxa"/>
            <w:vMerge/>
          </w:tcPr>
          <w:p w14:paraId="66873128" w14:textId="77777777" w:rsidR="004637BD" w:rsidRDefault="004637BD" w:rsidP="004637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5" w:type="dxa"/>
          </w:tcPr>
          <w:p w14:paraId="6B75AEF5" w14:textId="49B27C69" w:rsidR="004637BD" w:rsidRDefault="004637BD" w:rsidP="0014729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37BD">
              <w:rPr>
                <w:rFonts w:ascii="Times New Roman" w:hAnsi="Times New Roman" w:cs="Times New Roman"/>
                <w:sz w:val="22"/>
              </w:rPr>
              <w:t>Representativeness of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637BD">
              <w:rPr>
                <w:rFonts w:ascii="Times New Roman" w:hAnsi="Times New Roman" w:cs="Times New Roman"/>
                <w:sz w:val="22"/>
              </w:rPr>
              <w:t>th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637BD">
              <w:rPr>
                <w:rFonts w:ascii="Times New Roman" w:hAnsi="Times New Roman" w:cs="Times New Roman"/>
                <w:sz w:val="22"/>
              </w:rPr>
              <w:t>expose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637BD">
              <w:rPr>
                <w:rFonts w:ascii="Times New Roman" w:hAnsi="Times New Roman" w:cs="Times New Roman"/>
                <w:sz w:val="22"/>
              </w:rPr>
              <w:t xml:space="preserve">cohort </w:t>
            </w:r>
          </w:p>
        </w:tc>
        <w:tc>
          <w:tcPr>
            <w:tcW w:w="1395" w:type="dxa"/>
          </w:tcPr>
          <w:p w14:paraId="7FD84D85" w14:textId="77777777" w:rsidR="004637BD" w:rsidRPr="004637BD" w:rsidRDefault="004637BD" w:rsidP="004637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37BD">
              <w:rPr>
                <w:rFonts w:ascii="Times New Roman" w:hAnsi="Times New Roman" w:cs="Times New Roman"/>
                <w:sz w:val="22"/>
              </w:rPr>
              <w:t>Selection</w:t>
            </w:r>
          </w:p>
          <w:p w14:paraId="2822DA2F" w14:textId="77777777" w:rsidR="004637BD" w:rsidRPr="004637BD" w:rsidRDefault="004637BD" w:rsidP="004637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37BD">
              <w:rPr>
                <w:rFonts w:ascii="Times New Roman" w:hAnsi="Times New Roman" w:cs="Times New Roman"/>
                <w:sz w:val="22"/>
              </w:rPr>
              <w:t>of the nonexposed</w:t>
            </w:r>
          </w:p>
          <w:p w14:paraId="1CC5EEA2" w14:textId="5C190215" w:rsidR="004637BD" w:rsidRDefault="004637BD" w:rsidP="004637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37BD">
              <w:rPr>
                <w:rFonts w:ascii="Times New Roman" w:hAnsi="Times New Roman" w:cs="Times New Roman"/>
                <w:sz w:val="22"/>
              </w:rPr>
              <w:t>cohort</w:t>
            </w:r>
          </w:p>
        </w:tc>
        <w:tc>
          <w:tcPr>
            <w:tcW w:w="1016" w:type="dxa"/>
          </w:tcPr>
          <w:p w14:paraId="06706EAF" w14:textId="60BABCF2" w:rsidR="004637BD" w:rsidRPr="004637BD" w:rsidRDefault="004637BD" w:rsidP="004637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scertain</w:t>
            </w:r>
            <w:r w:rsidRPr="004637BD">
              <w:rPr>
                <w:rFonts w:ascii="Times New Roman" w:hAnsi="Times New Roman" w:cs="Times New Roman"/>
                <w:sz w:val="22"/>
              </w:rPr>
              <w:t>ment of</w:t>
            </w:r>
          </w:p>
          <w:p w14:paraId="7060799E" w14:textId="2252E227" w:rsidR="004637BD" w:rsidRPr="004637BD" w:rsidRDefault="004637BD" w:rsidP="004637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37BD">
              <w:rPr>
                <w:rFonts w:ascii="Times New Roman" w:hAnsi="Times New Roman" w:cs="Times New Roman"/>
                <w:sz w:val="22"/>
              </w:rPr>
              <w:t>exposure</w:t>
            </w:r>
          </w:p>
        </w:tc>
        <w:tc>
          <w:tcPr>
            <w:tcW w:w="2127" w:type="dxa"/>
          </w:tcPr>
          <w:p w14:paraId="43C9EB17" w14:textId="486507E0" w:rsidR="004637BD" w:rsidRPr="004637BD" w:rsidRDefault="004637BD" w:rsidP="004637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Demonstration </w:t>
            </w:r>
            <w:r w:rsidRPr="004637BD">
              <w:rPr>
                <w:rFonts w:ascii="Times New Roman" w:hAnsi="Times New Roman" w:cs="Times New Roman"/>
                <w:sz w:val="22"/>
              </w:rPr>
              <w:t>that</w:t>
            </w:r>
          </w:p>
          <w:p w14:paraId="344CB875" w14:textId="77777777" w:rsidR="004637BD" w:rsidRPr="004637BD" w:rsidRDefault="004637BD" w:rsidP="004637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37BD">
              <w:rPr>
                <w:rFonts w:ascii="Times New Roman" w:hAnsi="Times New Roman" w:cs="Times New Roman"/>
                <w:sz w:val="22"/>
              </w:rPr>
              <w:t>outcome of interest</w:t>
            </w:r>
          </w:p>
          <w:p w14:paraId="7E4D37F1" w14:textId="77777777" w:rsidR="004637BD" w:rsidRPr="004637BD" w:rsidRDefault="004637BD" w:rsidP="004637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37BD">
              <w:rPr>
                <w:rFonts w:ascii="Times New Roman" w:hAnsi="Times New Roman" w:cs="Times New Roman"/>
                <w:sz w:val="22"/>
              </w:rPr>
              <w:t>was not present at</w:t>
            </w:r>
          </w:p>
          <w:p w14:paraId="40268827" w14:textId="530D2EB4" w:rsidR="004637BD" w:rsidRPr="004637BD" w:rsidRDefault="004637BD" w:rsidP="004637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37BD">
              <w:rPr>
                <w:rFonts w:ascii="Times New Roman" w:hAnsi="Times New Roman" w:cs="Times New Roman"/>
                <w:sz w:val="22"/>
              </w:rPr>
              <w:t>start of study</w:t>
            </w:r>
            <w:r w:rsidR="00132A45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1701" w:type="dxa"/>
          </w:tcPr>
          <w:p w14:paraId="2633FA00" w14:textId="77777777" w:rsidR="004637BD" w:rsidRPr="004637BD" w:rsidRDefault="004637BD" w:rsidP="004637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37BD">
              <w:rPr>
                <w:rFonts w:ascii="Times New Roman" w:hAnsi="Times New Roman" w:cs="Times New Roman"/>
                <w:sz w:val="22"/>
              </w:rPr>
              <w:t>Comparability of cohorts on</w:t>
            </w:r>
          </w:p>
          <w:p w14:paraId="330AA638" w14:textId="77777777" w:rsidR="004637BD" w:rsidRPr="004637BD" w:rsidRDefault="004637BD" w:rsidP="004637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37BD">
              <w:rPr>
                <w:rFonts w:ascii="Times New Roman" w:hAnsi="Times New Roman" w:cs="Times New Roman"/>
                <w:sz w:val="22"/>
              </w:rPr>
              <w:t>the basis of the design</w:t>
            </w:r>
          </w:p>
          <w:p w14:paraId="21420D6C" w14:textId="1B26B3B2" w:rsidR="004637BD" w:rsidRPr="004637BD" w:rsidRDefault="004637BD" w:rsidP="004637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or analysis </w:t>
            </w:r>
          </w:p>
        </w:tc>
        <w:tc>
          <w:tcPr>
            <w:tcW w:w="1417" w:type="dxa"/>
          </w:tcPr>
          <w:p w14:paraId="49F5EC30" w14:textId="5F5BB098" w:rsidR="004637BD" w:rsidRPr="004637BD" w:rsidRDefault="004637BD" w:rsidP="004637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37BD">
              <w:rPr>
                <w:rFonts w:ascii="Times New Roman" w:hAnsi="Times New Roman" w:cs="Times New Roman"/>
                <w:sz w:val="22"/>
              </w:rPr>
              <w:t>Ascertainment of</w:t>
            </w:r>
          </w:p>
          <w:p w14:paraId="7E09A61F" w14:textId="2204706A" w:rsidR="004637BD" w:rsidRPr="004637BD" w:rsidRDefault="0014729C" w:rsidP="004637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37BD">
              <w:rPr>
                <w:rFonts w:ascii="Times New Roman" w:hAnsi="Times New Roman" w:cs="Times New Roman"/>
                <w:sz w:val="22"/>
              </w:rPr>
              <w:t>O</w:t>
            </w:r>
            <w:r w:rsidR="004637BD" w:rsidRPr="004637BD">
              <w:rPr>
                <w:rFonts w:ascii="Times New Roman" w:hAnsi="Times New Roman" w:cs="Times New Roman"/>
                <w:sz w:val="22"/>
              </w:rPr>
              <w:t>utcome</w:t>
            </w:r>
          </w:p>
        </w:tc>
        <w:tc>
          <w:tcPr>
            <w:tcW w:w="1275" w:type="dxa"/>
          </w:tcPr>
          <w:p w14:paraId="641A9E35" w14:textId="77777777" w:rsidR="004637BD" w:rsidRPr="004637BD" w:rsidRDefault="004637BD" w:rsidP="004637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37BD">
              <w:rPr>
                <w:rFonts w:ascii="Times New Roman" w:hAnsi="Times New Roman" w:cs="Times New Roman"/>
                <w:sz w:val="22"/>
              </w:rPr>
              <w:t>Adequate</w:t>
            </w:r>
          </w:p>
          <w:p w14:paraId="5336F4D0" w14:textId="453D12CE" w:rsidR="004637BD" w:rsidRPr="004637BD" w:rsidRDefault="004637BD" w:rsidP="004637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37BD">
              <w:rPr>
                <w:rFonts w:ascii="Times New Roman" w:hAnsi="Times New Roman" w:cs="Times New Roman"/>
                <w:sz w:val="22"/>
              </w:rPr>
              <w:t>follow-up</w:t>
            </w:r>
            <w:r w:rsidR="00132A45">
              <w:rPr>
                <w:rFonts w:ascii="Times New Roman" w:hAnsi="Times New Roman" w:cs="Times New Roman"/>
                <w:sz w:val="22"/>
                <w:vertAlign w:val="superscript"/>
              </w:rPr>
              <w:t xml:space="preserve"> b</w:t>
            </w:r>
          </w:p>
        </w:tc>
        <w:tc>
          <w:tcPr>
            <w:tcW w:w="1502" w:type="dxa"/>
          </w:tcPr>
          <w:p w14:paraId="1482A4A5" w14:textId="77777777" w:rsidR="004637BD" w:rsidRPr="004637BD" w:rsidRDefault="004637BD" w:rsidP="004637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37BD">
              <w:rPr>
                <w:rFonts w:ascii="Times New Roman" w:hAnsi="Times New Roman" w:cs="Times New Roman"/>
                <w:sz w:val="22"/>
              </w:rPr>
              <w:t>Adequacy</w:t>
            </w:r>
          </w:p>
          <w:p w14:paraId="72F31D83" w14:textId="53074273" w:rsidR="004637BD" w:rsidRPr="004637BD" w:rsidRDefault="004637BD" w:rsidP="004637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37BD">
              <w:rPr>
                <w:rFonts w:ascii="Times New Roman" w:hAnsi="Times New Roman" w:cs="Times New Roman"/>
                <w:sz w:val="22"/>
              </w:rPr>
              <w:t>of follow</w:t>
            </w:r>
            <w:r w:rsidR="00132A45">
              <w:rPr>
                <w:rFonts w:ascii="Times New Roman" w:hAnsi="Times New Roman" w:cs="Times New Roman"/>
                <w:sz w:val="22"/>
              </w:rPr>
              <w:t>-</w:t>
            </w:r>
            <w:r w:rsidRPr="004637BD">
              <w:rPr>
                <w:rFonts w:ascii="Times New Roman" w:hAnsi="Times New Roman" w:cs="Times New Roman"/>
                <w:sz w:val="22"/>
              </w:rPr>
              <w:t>up of</w:t>
            </w:r>
          </w:p>
          <w:p w14:paraId="7E5AABA5" w14:textId="38016209" w:rsidR="004637BD" w:rsidRPr="004637BD" w:rsidRDefault="004637BD" w:rsidP="004637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637BD">
              <w:rPr>
                <w:rFonts w:ascii="Times New Roman" w:hAnsi="Times New Roman" w:cs="Times New Roman"/>
                <w:sz w:val="22"/>
              </w:rPr>
              <w:t>cohorts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132A45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</w:tr>
      <w:tr w:rsidR="00CB733F" w14:paraId="5855F714" w14:textId="77777777" w:rsidTr="004637BD">
        <w:tc>
          <w:tcPr>
            <w:tcW w:w="1509" w:type="dxa"/>
          </w:tcPr>
          <w:p w14:paraId="2F1FA437" w14:textId="4634E95E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row</w:t>
            </w:r>
            <w:r w:rsidR="006D35AB">
              <w:rPr>
                <w:rFonts w:ascii="Times New Roman" w:hAnsi="Times New Roman" w:cs="Times New Roman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43569">
              <w:rPr>
                <w:rFonts w:ascii="Times New Roman" w:hAnsi="Times New Roman" w:cs="Times New Roman" w:hint="eastAsia"/>
                <w:szCs w:val="20"/>
              </w:rPr>
              <w:t xml:space="preserve">et al. </w:t>
            </w:r>
            <w:r w:rsidRPr="00743569">
              <w:rPr>
                <w:rFonts w:ascii="Times New Roman" w:hAnsi="Times New Roman" w:cs="Times New Roman"/>
                <w:szCs w:val="20"/>
              </w:rPr>
              <w:t>(2015)</w:t>
            </w:r>
          </w:p>
        </w:tc>
        <w:tc>
          <w:tcPr>
            <w:tcW w:w="1745" w:type="dxa"/>
          </w:tcPr>
          <w:p w14:paraId="6BEB8F1F" w14:textId="569902B4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5" w:type="dxa"/>
          </w:tcPr>
          <w:p w14:paraId="46DE7A7E" w14:textId="77777777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6" w:type="dxa"/>
          </w:tcPr>
          <w:p w14:paraId="600E12B5" w14:textId="47098C7B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2127" w:type="dxa"/>
          </w:tcPr>
          <w:p w14:paraId="16F088EA" w14:textId="545F2366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1701" w:type="dxa"/>
          </w:tcPr>
          <w:p w14:paraId="24C146B6" w14:textId="77777777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14:paraId="25C27575" w14:textId="60DDDC4A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1275" w:type="dxa"/>
          </w:tcPr>
          <w:p w14:paraId="3020CBF7" w14:textId="3A58F3BA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1502" w:type="dxa"/>
          </w:tcPr>
          <w:p w14:paraId="753DA0FD" w14:textId="018AEF2E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</w:tr>
      <w:tr w:rsidR="00CB733F" w14:paraId="3EA874A6" w14:textId="77777777" w:rsidTr="004637BD">
        <w:tc>
          <w:tcPr>
            <w:tcW w:w="1509" w:type="dxa"/>
          </w:tcPr>
          <w:p w14:paraId="74F4AD21" w14:textId="76E98506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3569">
              <w:rPr>
                <w:rFonts w:ascii="Times New Roman" w:hAnsi="Times New Roman" w:cs="Times New Roman" w:hint="eastAsia"/>
                <w:szCs w:val="20"/>
              </w:rPr>
              <w:t>Brow</w:t>
            </w:r>
            <w:r w:rsidR="006D35AB">
              <w:rPr>
                <w:rFonts w:ascii="Times New Roman" w:hAnsi="Times New Roman" w:cs="Times New Roman"/>
                <w:szCs w:val="20"/>
              </w:rPr>
              <w:t>n</w:t>
            </w:r>
            <w:r w:rsidRPr="00743569">
              <w:rPr>
                <w:rFonts w:ascii="Times New Roman" w:hAnsi="Times New Roman" w:cs="Times New Roman" w:hint="eastAsia"/>
                <w:szCs w:val="20"/>
              </w:rPr>
              <w:t xml:space="preserve"> et al. </w:t>
            </w:r>
            <w:r w:rsidRPr="00743569">
              <w:rPr>
                <w:rFonts w:ascii="Times New Roman" w:hAnsi="Times New Roman" w:cs="Times New Roman"/>
                <w:szCs w:val="20"/>
              </w:rPr>
              <w:t>(2016)</w:t>
            </w:r>
          </w:p>
        </w:tc>
        <w:tc>
          <w:tcPr>
            <w:tcW w:w="1745" w:type="dxa"/>
          </w:tcPr>
          <w:p w14:paraId="69A2B649" w14:textId="77777777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5" w:type="dxa"/>
          </w:tcPr>
          <w:p w14:paraId="2237EC8F" w14:textId="77777777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6" w:type="dxa"/>
          </w:tcPr>
          <w:p w14:paraId="567ADBDA" w14:textId="557155D9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2127" w:type="dxa"/>
          </w:tcPr>
          <w:p w14:paraId="425112FC" w14:textId="77F75971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1701" w:type="dxa"/>
          </w:tcPr>
          <w:p w14:paraId="3B5230C1" w14:textId="77777777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14:paraId="5B252278" w14:textId="672F4EAB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1275" w:type="dxa"/>
          </w:tcPr>
          <w:p w14:paraId="3AA844F0" w14:textId="1CE9D176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1502" w:type="dxa"/>
          </w:tcPr>
          <w:p w14:paraId="646981E1" w14:textId="09AA6711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</w:tr>
      <w:tr w:rsidR="00CB733F" w14:paraId="3A14B4EE" w14:textId="77777777" w:rsidTr="004637BD">
        <w:tc>
          <w:tcPr>
            <w:tcW w:w="1509" w:type="dxa"/>
          </w:tcPr>
          <w:p w14:paraId="5F8FCAF6" w14:textId="1E8D30F7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3569">
              <w:rPr>
                <w:rFonts w:ascii="Times New Roman" w:hAnsi="Times New Roman" w:cs="Times New Roman" w:hint="eastAsia"/>
                <w:szCs w:val="20"/>
              </w:rPr>
              <w:t>Ahmed et al. (2017)</w:t>
            </w:r>
          </w:p>
        </w:tc>
        <w:tc>
          <w:tcPr>
            <w:tcW w:w="1745" w:type="dxa"/>
          </w:tcPr>
          <w:p w14:paraId="2A6A2439" w14:textId="77777777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5" w:type="dxa"/>
          </w:tcPr>
          <w:p w14:paraId="44FC64EA" w14:textId="77777777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6" w:type="dxa"/>
          </w:tcPr>
          <w:p w14:paraId="21B8466B" w14:textId="06D33598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2127" w:type="dxa"/>
          </w:tcPr>
          <w:p w14:paraId="35722F71" w14:textId="6FBBC0A3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1701" w:type="dxa"/>
          </w:tcPr>
          <w:p w14:paraId="7892E135" w14:textId="77777777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14:paraId="35D6A252" w14:textId="10DA24CE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1275" w:type="dxa"/>
          </w:tcPr>
          <w:p w14:paraId="061DE535" w14:textId="1BC2A26B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1502" w:type="dxa"/>
          </w:tcPr>
          <w:p w14:paraId="43EEC552" w14:textId="4C3B6B38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</w:tr>
      <w:tr w:rsidR="00CB733F" w14:paraId="573D46A2" w14:textId="77777777" w:rsidTr="004637BD">
        <w:tc>
          <w:tcPr>
            <w:tcW w:w="1509" w:type="dxa"/>
          </w:tcPr>
          <w:p w14:paraId="476DD5A5" w14:textId="424467CF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3569">
              <w:rPr>
                <w:rFonts w:ascii="Times New Roman" w:hAnsi="Times New Roman" w:cs="Times New Roman"/>
                <w:szCs w:val="20"/>
              </w:rPr>
              <w:t>O'Rourk</w:t>
            </w:r>
            <w:r w:rsidR="006D35AB">
              <w:rPr>
                <w:rFonts w:ascii="Times New Roman" w:hAnsi="Times New Roman" w:cs="Times New Roman"/>
                <w:szCs w:val="20"/>
              </w:rPr>
              <w:t>e</w:t>
            </w:r>
            <w:r w:rsidRPr="00743569">
              <w:rPr>
                <w:rFonts w:ascii="Times New Roman" w:hAnsi="Times New Roman" w:cs="Times New Roman"/>
                <w:szCs w:val="20"/>
              </w:rPr>
              <w:t xml:space="preserve"> et al. (2017)</w:t>
            </w:r>
          </w:p>
        </w:tc>
        <w:tc>
          <w:tcPr>
            <w:tcW w:w="1745" w:type="dxa"/>
          </w:tcPr>
          <w:p w14:paraId="5BA9E3D8" w14:textId="77777777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5" w:type="dxa"/>
          </w:tcPr>
          <w:p w14:paraId="1F96CB8F" w14:textId="77777777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6" w:type="dxa"/>
          </w:tcPr>
          <w:p w14:paraId="770BEA9D" w14:textId="53B26D56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2127" w:type="dxa"/>
          </w:tcPr>
          <w:p w14:paraId="1F3475AF" w14:textId="7F196C1B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1701" w:type="dxa"/>
          </w:tcPr>
          <w:p w14:paraId="3A937CBD" w14:textId="77777777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14:paraId="4725210C" w14:textId="0D554F48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1275" w:type="dxa"/>
          </w:tcPr>
          <w:p w14:paraId="7671A0A6" w14:textId="1CCF4038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1502" w:type="dxa"/>
          </w:tcPr>
          <w:p w14:paraId="002CF19A" w14:textId="1D559A52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B733F" w14:paraId="48D1CF30" w14:textId="77777777" w:rsidTr="004637BD">
        <w:tc>
          <w:tcPr>
            <w:tcW w:w="1509" w:type="dxa"/>
          </w:tcPr>
          <w:p w14:paraId="64CB9CB4" w14:textId="2CF93C00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3569">
              <w:rPr>
                <w:rFonts w:ascii="Times New Roman" w:hAnsi="Times New Roman" w:cs="Times New Roman" w:hint="eastAsia"/>
                <w:szCs w:val="20"/>
              </w:rPr>
              <w:t>Goff</w:t>
            </w:r>
            <w:r>
              <w:rPr>
                <w:rFonts w:ascii="Times New Roman" w:hAnsi="Times New Roman" w:cs="Times New Roman"/>
                <w:szCs w:val="20"/>
              </w:rPr>
              <w:t xml:space="preserve"> et al. (2019)</w:t>
            </w:r>
          </w:p>
        </w:tc>
        <w:tc>
          <w:tcPr>
            <w:tcW w:w="1745" w:type="dxa"/>
          </w:tcPr>
          <w:p w14:paraId="7247842C" w14:textId="77777777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5" w:type="dxa"/>
          </w:tcPr>
          <w:p w14:paraId="3CA68392" w14:textId="77777777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6" w:type="dxa"/>
          </w:tcPr>
          <w:p w14:paraId="5B124DFB" w14:textId="67268EE2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2127" w:type="dxa"/>
          </w:tcPr>
          <w:p w14:paraId="68467D22" w14:textId="4D445FFF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1701" w:type="dxa"/>
          </w:tcPr>
          <w:p w14:paraId="733B7137" w14:textId="77777777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14:paraId="4A735273" w14:textId="5323A90E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1275" w:type="dxa"/>
          </w:tcPr>
          <w:p w14:paraId="452EEF34" w14:textId="1A195BC0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1502" w:type="dxa"/>
          </w:tcPr>
          <w:p w14:paraId="349B672C" w14:textId="7B9F652C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</w:tr>
      <w:tr w:rsidR="00CB733F" w14:paraId="79463F70" w14:textId="77777777" w:rsidTr="004637BD">
        <w:tc>
          <w:tcPr>
            <w:tcW w:w="1509" w:type="dxa"/>
          </w:tcPr>
          <w:p w14:paraId="340633DD" w14:textId="33FF237C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Wang et al. (2019)</w:t>
            </w:r>
          </w:p>
        </w:tc>
        <w:tc>
          <w:tcPr>
            <w:tcW w:w="1745" w:type="dxa"/>
          </w:tcPr>
          <w:p w14:paraId="6D006D70" w14:textId="77777777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5" w:type="dxa"/>
          </w:tcPr>
          <w:p w14:paraId="44735ED1" w14:textId="70E1594C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1016" w:type="dxa"/>
          </w:tcPr>
          <w:p w14:paraId="19095EF4" w14:textId="64B467EF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2127" w:type="dxa"/>
          </w:tcPr>
          <w:p w14:paraId="178C871E" w14:textId="78041AC1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1701" w:type="dxa"/>
          </w:tcPr>
          <w:p w14:paraId="05284086" w14:textId="77777777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14:paraId="7440181D" w14:textId="25DBA8D5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1275" w:type="dxa"/>
          </w:tcPr>
          <w:p w14:paraId="59E9FCA8" w14:textId="76E8BC22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1502" w:type="dxa"/>
          </w:tcPr>
          <w:p w14:paraId="008E9712" w14:textId="657426BE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</w:tr>
      <w:tr w:rsidR="00CB733F" w14:paraId="43096786" w14:textId="77777777" w:rsidTr="004637BD">
        <w:tc>
          <w:tcPr>
            <w:tcW w:w="1509" w:type="dxa"/>
          </w:tcPr>
          <w:p w14:paraId="16FCAAD8" w14:textId="1FA13805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urgin et al. (2021)</w:t>
            </w:r>
          </w:p>
        </w:tc>
        <w:tc>
          <w:tcPr>
            <w:tcW w:w="1745" w:type="dxa"/>
          </w:tcPr>
          <w:p w14:paraId="7632E8EC" w14:textId="77777777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5" w:type="dxa"/>
          </w:tcPr>
          <w:p w14:paraId="1A1E9861" w14:textId="77777777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6" w:type="dxa"/>
          </w:tcPr>
          <w:p w14:paraId="22C8716B" w14:textId="2BC33656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2127" w:type="dxa"/>
          </w:tcPr>
          <w:p w14:paraId="7EB3E7D7" w14:textId="7B083F34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1701" w:type="dxa"/>
          </w:tcPr>
          <w:p w14:paraId="56D2185E" w14:textId="77777777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14:paraId="54FDB254" w14:textId="77777777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</w:tcPr>
          <w:p w14:paraId="23AF14BD" w14:textId="3486DC5D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1502" w:type="dxa"/>
          </w:tcPr>
          <w:p w14:paraId="0EBB506F" w14:textId="24620FBD" w:rsidR="00CB733F" w:rsidRPr="004637BD" w:rsidRDefault="00CB733F" w:rsidP="00CB73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</w:tr>
      <w:tr w:rsidR="003B2B4D" w14:paraId="23F8A190" w14:textId="77777777" w:rsidTr="004637BD">
        <w:tc>
          <w:tcPr>
            <w:tcW w:w="1509" w:type="dxa"/>
          </w:tcPr>
          <w:p w14:paraId="4C852208" w14:textId="77777777" w:rsidR="003B2B4D" w:rsidRDefault="003B2B4D" w:rsidP="003B2B4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Lin et al. </w:t>
            </w:r>
          </w:p>
          <w:p w14:paraId="3A4537C9" w14:textId="51083358" w:rsidR="003B2B4D" w:rsidRDefault="003B2B4D" w:rsidP="003B2B4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2021)</w:t>
            </w:r>
          </w:p>
        </w:tc>
        <w:tc>
          <w:tcPr>
            <w:tcW w:w="1745" w:type="dxa"/>
          </w:tcPr>
          <w:p w14:paraId="0C79F4B0" w14:textId="77777777" w:rsidR="003B2B4D" w:rsidRPr="004637BD" w:rsidRDefault="003B2B4D" w:rsidP="003B2B4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95" w:type="dxa"/>
          </w:tcPr>
          <w:p w14:paraId="3DACAF2C" w14:textId="77777777" w:rsidR="003B2B4D" w:rsidRPr="004637BD" w:rsidRDefault="003B2B4D" w:rsidP="003B2B4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6" w:type="dxa"/>
          </w:tcPr>
          <w:p w14:paraId="24C8FD68" w14:textId="58BFBAE4" w:rsidR="003B2B4D" w:rsidRDefault="003B2B4D" w:rsidP="003B2B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2127" w:type="dxa"/>
          </w:tcPr>
          <w:p w14:paraId="4DAE5120" w14:textId="4E719970" w:rsidR="003B2B4D" w:rsidRDefault="003B2B4D" w:rsidP="003B2B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1701" w:type="dxa"/>
          </w:tcPr>
          <w:p w14:paraId="336B2A5E" w14:textId="77777777" w:rsidR="003B2B4D" w:rsidRPr="004637BD" w:rsidRDefault="003B2B4D" w:rsidP="003B2B4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14:paraId="314527A6" w14:textId="184FB950" w:rsidR="003B2B4D" w:rsidRPr="004637BD" w:rsidRDefault="003B2B4D" w:rsidP="003B2B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1275" w:type="dxa"/>
          </w:tcPr>
          <w:p w14:paraId="450EDA6E" w14:textId="4584E0BE" w:rsidR="003B2B4D" w:rsidRDefault="003B2B4D" w:rsidP="003B2B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  <w:tc>
          <w:tcPr>
            <w:tcW w:w="1502" w:type="dxa"/>
          </w:tcPr>
          <w:p w14:paraId="65DE809B" w14:textId="15AEB916" w:rsidR="003B2B4D" w:rsidRDefault="003B2B4D" w:rsidP="003B2B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*</w:t>
            </w:r>
          </w:p>
        </w:tc>
      </w:tr>
    </w:tbl>
    <w:p w14:paraId="5AD5582B" w14:textId="30A680D4" w:rsidR="006C7D2F" w:rsidRDefault="00582FAF">
      <w:pPr>
        <w:rPr>
          <w:rFonts w:ascii="Times New Roman" w:hAnsi="Times New Roman" w:cs="Times New Roman"/>
          <w:b/>
          <w:sz w:val="24"/>
          <w:szCs w:val="24"/>
        </w:rPr>
      </w:pPr>
      <w:r w:rsidRPr="00582FA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C7D2F" w:rsidRPr="006C7D2F">
        <w:rPr>
          <w:rFonts w:ascii="Times New Roman" w:hAnsi="Times New Roman" w:cs="Times New Roman"/>
          <w:b/>
          <w:sz w:val="24"/>
          <w:szCs w:val="24"/>
        </w:rPr>
        <w:t>Table 2. The Newcastle-Ottawa scale (NOS) quality assessment of the enrolled studies</w:t>
      </w:r>
    </w:p>
    <w:p w14:paraId="6CC99262" w14:textId="77777777" w:rsidR="00132A45" w:rsidRDefault="00132A45">
      <w:pPr>
        <w:rPr>
          <w:rFonts w:ascii="Times New Roman" w:hAnsi="Times New Roman" w:cs="Times New Roman"/>
          <w:b/>
          <w:sz w:val="24"/>
          <w:szCs w:val="24"/>
        </w:rPr>
      </w:pPr>
    </w:p>
    <w:p w14:paraId="343CF6A4" w14:textId="68FDABDD" w:rsidR="00132A45" w:rsidRPr="00132A45" w:rsidRDefault="00132A45" w:rsidP="00132A45">
      <w:pPr>
        <w:rPr>
          <w:rFonts w:ascii="Times New Roman" w:hAnsi="Times New Roman" w:cs="Times New Roman"/>
          <w:szCs w:val="20"/>
        </w:rPr>
      </w:pPr>
      <w:r w:rsidRPr="00132A45">
        <w:rPr>
          <w:rFonts w:ascii="Times New Roman" w:hAnsi="Times New Roman" w:cs="Times New Roman"/>
          <w:szCs w:val="20"/>
        </w:rPr>
        <w:t xml:space="preserve">Each study could be awarded a maximum of nine stars: a maximum of two stars for the item regarding comparability and a maximum of one star for </w:t>
      </w:r>
      <w:r w:rsidR="006E5235">
        <w:rPr>
          <w:rFonts w:ascii="Times New Roman" w:hAnsi="Times New Roman" w:cs="Times New Roman"/>
          <w:szCs w:val="20"/>
        </w:rPr>
        <w:t xml:space="preserve">the </w:t>
      </w:r>
      <w:r w:rsidRPr="00132A45">
        <w:rPr>
          <w:rFonts w:ascii="Times New Roman" w:hAnsi="Times New Roman" w:cs="Times New Roman"/>
          <w:szCs w:val="20"/>
        </w:rPr>
        <w:t xml:space="preserve">other </w:t>
      </w:r>
      <w:r w:rsidR="006D35AB">
        <w:rPr>
          <w:rFonts w:ascii="Times New Roman" w:hAnsi="Times New Roman" w:cs="Times New Roman"/>
          <w:szCs w:val="20"/>
        </w:rPr>
        <w:t>seven</w:t>
      </w:r>
      <w:r w:rsidRPr="00132A45">
        <w:rPr>
          <w:rFonts w:ascii="Times New Roman" w:hAnsi="Times New Roman" w:cs="Times New Roman"/>
          <w:szCs w:val="20"/>
        </w:rPr>
        <w:t xml:space="preserve"> items.</w:t>
      </w:r>
    </w:p>
    <w:p w14:paraId="56113D24" w14:textId="66B724FC" w:rsidR="00132A45" w:rsidRPr="00132A45" w:rsidRDefault="00132A45" w:rsidP="00132A45">
      <w:pPr>
        <w:rPr>
          <w:rFonts w:ascii="Times New Roman" w:hAnsi="Times New Roman" w:cs="Times New Roman"/>
          <w:szCs w:val="20"/>
        </w:rPr>
      </w:pPr>
      <w:r w:rsidRPr="00381500">
        <w:rPr>
          <w:rFonts w:ascii="Times New Roman" w:hAnsi="Times New Roman" w:cs="Times New Roman"/>
          <w:szCs w:val="20"/>
          <w:vertAlign w:val="superscript"/>
        </w:rPr>
        <w:t>a</w:t>
      </w:r>
      <w:r w:rsidRPr="00132A45">
        <w:rPr>
          <w:rFonts w:ascii="Times New Roman" w:hAnsi="Times New Roman" w:cs="Times New Roman"/>
          <w:szCs w:val="20"/>
        </w:rPr>
        <w:t>One star was awarded if a study was a prospective cohort study.</w:t>
      </w:r>
    </w:p>
    <w:p w14:paraId="0713C1AB" w14:textId="1B12C060" w:rsidR="00132A45" w:rsidRPr="00132A45" w:rsidRDefault="0039106B" w:rsidP="00132A45">
      <w:pPr>
        <w:rPr>
          <w:rFonts w:ascii="Times New Roman" w:hAnsi="Times New Roman" w:cs="Times New Roman"/>
          <w:szCs w:val="20"/>
        </w:rPr>
      </w:pPr>
      <w:r w:rsidRPr="00381500">
        <w:rPr>
          <w:rFonts w:ascii="Times New Roman" w:hAnsi="Times New Roman" w:cs="Times New Roman"/>
          <w:szCs w:val="20"/>
          <w:vertAlign w:val="superscript"/>
        </w:rPr>
        <w:t>b</w:t>
      </w:r>
      <w:r w:rsidR="00132A45">
        <w:rPr>
          <w:rFonts w:ascii="Times New Roman" w:hAnsi="Times New Roman" w:cs="Times New Roman"/>
          <w:szCs w:val="20"/>
        </w:rPr>
        <w:t xml:space="preserve">All studies were awarded if the study reported overall survival and/or clinical response </w:t>
      </w:r>
      <w:r>
        <w:rPr>
          <w:rFonts w:ascii="Times New Roman" w:hAnsi="Times New Roman" w:cs="Times New Roman"/>
          <w:szCs w:val="20"/>
        </w:rPr>
        <w:t>along with the time.</w:t>
      </w:r>
    </w:p>
    <w:p w14:paraId="36596701" w14:textId="5357A4BC" w:rsidR="00132A45" w:rsidRPr="00132A45" w:rsidRDefault="00132A45" w:rsidP="00132A45">
      <w:pPr>
        <w:rPr>
          <w:rFonts w:ascii="Times New Roman" w:hAnsi="Times New Roman" w:cs="Times New Roman"/>
          <w:szCs w:val="20"/>
        </w:rPr>
      </w:pPr>
      <w:r w:rsidRPr="00381500">
        <w:rPr>
          <w:rFonts w:ascii="Times New Roman" w:hAnsi="Times New Roman" w:cs="Times New Roman"/>
          <w:szCs w:val="20"/>
          <w:vertAlign w:val="superscript"/>
        </w:rPr>
        <w:t>c</w:t>
      </w:r>
      <w:r w:rsidRPr="00132A45">
        <w:rPr>
          <w:rFonts w:ascii="Times New Roman" w:hAnsi="Times New Roman" w:cs="Times New Roman"/>
          <w:szCs w:val="20"/>
        </w:rPr>
        <w:t xml:space="preserve">If a study reported a follow up rate of ≥ 80%, one </w:t>
      </w:r>
      <w:r w:rsidR="006D35AB">
        <w:rPr>
          <w:rFonts w:ascii="Times New Roman" w:hAnsi="Times New Roman" w:cs="Times New Roman"/>
          <w:szCs w:val="20"/>
        </w:rPr>
        <w:t>star</w:t>
      </w:r>
      <w:r w:rsidRPr="00132A45">
        <w:rPr>
          <w:rFonts w:ascii="Times New Roman" w:hAnsi="Times New Roman" w:cs="Times New Roman"/>
          <w:szCs w:val="20"/>
        </w:rPr>
        <w:t xml:space="preserve"> was awarded.</w:t>
      </w:r>
    </w:p>
    <w:sectPr w:rsidR="00132A45" w:rsidRPr="00132A45" w:rsidSect="006C7D2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9E3070" w14:textId="77777777" w:rsidR="00D6202A" w:rsidRDefault="00D6202A" w:rsidP="004A2FB5">
      <w:pPr>
        <w:spacing w:after="0" w:line="240" w:lineRule="auto"/>
      </w:pPr>
      <w:r>
        <w:separator/>
      </w:r>
    </w:p>
  </w:endnote>
  <w:endnote w:type="continuationSeparator" w:id="0">
    <w:p w14:paraId="0C3843D6" w14:textId="77777777" w:rsidR="00D6202A" w:rsidRDefault="00D6202A" w:rsidP="004A2F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EFA72A" w14:textId="77777777" w:rsidR="00D6202A" w:rsidRDefault="00D6202A" w:rsidP="004A2FB5">
      <w:pPr>
        <w:spacing w:after="0" w:line="240" w:lineRule="auto"/>
      </w:pPr>
      <w:r>
        <w:separator/>
      </w:r>
    </w:p>
  </w:footnote>
  <w:footnote w:type="continuationSeparator" w:id="0">
    <w:p w14:paraId="4FC46315" w14:textId="77777777" w:rsidR="00D6202A" w:rsidRDefault="00D6202A" w:rsidP="004A2F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D2F"/>
    <w:rsid w:val="00132A45"/>
    <w:rsid w:val="0014729C"/>
    <w:rsid w:val="00381500"/>
    <w:rsid w:val="0039106B"/>
    <w:rsid w:val="003B2B4D"/>
    <w:rsid w:val="00447C9A"/>
    <w:rsid w:val="004637BD"/>
    <w:rsid w:val="004A2FB5"/>
    <w:rsid w:val="00582FAF"/>
    <w:rsid w:val="006C7D2F"/>
    <w:rsid w:val="006D35AB"/>
    <w:rsid w:val="006E5235"/>
    <w:rsid w:val="00793DA6"/>
    <w:rsid w:val="008715B0"/>
    <w:rsid w:val="00B17DE5"/>
    <w:rsid w:val="00B50BD7"/>
    <w:rsid w:val="00CB733F"/>
    <w:rsid w:val="00D6202A"/>
    <w:rsid w:val="00D84B53"/>
    <w:rsid w:val="00E32D0C"/>
    <w:rsid w:val="00F20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7EC28D8C"/>
  <w15:chartTrackingRefBased/>
  <w15:docId w15:val="{3C163EF6-60A5-4150-9571-34D36EB3F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C7D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582FAF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4A2F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A2FB5"/>
  </w:style>
  <w:style w:type="paragraph" w:styleId="a6">
    <w:name w:val="footer"/>
    <w:basedOn w:val="a"/>
    <w:link w:val="Char0"/>
    <w:uiPriority w:val="99"/>
    <w:unhideWhenUsed/>
    <w:rsid w:val="004A2F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A2FB5"/>
  </w:style>
  <w:style w:type="paragraph" w:styleId="a7">
    <w:name w:val="Balloon Text"/>
    <w:basedOn w:val="a"/>
    <w:link w:val="Char1"/>
    <w:uiPriority w:val="99"/>
    <w:semiHidden/>
    <w:unhideWhenUsed/>
    <w:rsid w:val="006D35A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D35AB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6D35AB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6D35AB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6D35AB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6D35AB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6D35A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2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9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1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2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5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6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6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4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3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7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4</Words>
  <Characters>3674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J</dc:creator>
  <cp:keywords/>
  <dc:description/>
  <cp:lastModifiedBy>JKJ</cp:lastModifiedBy>
  <cp:revision>2</cp:revision>
  <dcterms:created xsi:type="dcterms:W3CDTF">2022-04-22T13:01:00Z</dcterms:created>
  <dcterms:modified xsi:type="dcterms:W3CDTF">2022-04-22T13:01:00Z</dcterms:modified>
</cp:coreProperties>
</file>